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1A852B">
      <w:pPr>
        <w:jc w:val="both"/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sz w:val="24"/>
          <w:szCs w:val="24"/>
          <w:u w:val="none"/>
        </w:rPr>
      </w:pPr>
      <w:bookmarkStart w:id="0" w:name="_GoBack"/>
      <w:r>
        <w:rPr>
          <w:rFonts w:hint="eastAsia" w:ascii="Times New Roman" w:hAnsi="Times New Roman" w:eastAsia="宋体" w:cs="Times New Roman"/>
          <w:b w:val="0"/>
          <w:i w:val="0"/>
          <w:iCs w:val="0"/>
          <w:color w:val="000000"/>
          <w:sz w:val="24"/>
          <w:szCs w:val="24"/>
          <w:u w:val="none"/>
          <w:lang w:val="en-US" w:eastAsia="zh-CN"/>
        </w:rPr>
        <w:t>Supplementary t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sz w:val="24"/>
          <w:szCs w:val="24"/>
          <w:u w:val="none"/>
        </w:rPr>
        <w:t xml:space="preserve">able 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00000"/>
          <w:sz w:val="24"/>
          <w:szCs w:val="24"/>
          <w:u w:val="none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sz w:val="24"/>
          <w:szCs w:val="24"/>
          <w:u w:val="none"/>
        </w:rPr>
        <w:t>. CS coefficients from global network invariance tests</w:t>
      </w:r>
    </w:p>
    <w:bookmarkEnd w:id="0"/>
    <w:tbl>
      <w:tblPr>
        <w:tblW w:w="15514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1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5"/>
      </w:tblGrid>
      <w:tr w14:paraId="327F39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9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5825B0A0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</w:p>
        </w:tc>
        <w:tc>
          <w:tcPr>
            <w:tcW w:w="43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B94A9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A1</w:t>
            </w:r>
          </w:p>
        </w:tc>
        <w:tc>
          <w:tcPr>
            <w:tcW w:w="43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F3291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A2</w:t>
            </w:r>
          </w:p>
        </w:tc>
        <w:tc>
          <w:tcPr>
            <w:tcW w:w="43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3C2D4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A3</w:t>
            </w:r>
          </w:p>
        </w:tc>
        <w:tc>
          <w:tcPr>
            <w:tcW w:w="43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2F925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A4</w:t>
            </w:r>
          </w:p>
        </w:tc>
        <w:tc>
          <w:tcPr>
            <w:tcW w:w="43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F9DA5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B1</w:t>
            </w:r>
          </w:p>
        </w:tc>
        <w:tc>
          <w:tcPr>
            <w:tcW w:w="43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3B3C4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B2</w:t>
            </w:r>
          </w:p>
        </w:tc>
        <w:tc>
          <w:tcPr>
            <w:tcW w:w="43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156AA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C1</w:t>
            </w:r>
          </w:p>
        </w:tc>
        <w:tc>
          <w:tcPr>
            <w:tcW w:w="43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16441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C2</w:t>
            </w:r>
          </w:p>
        </w:tc>
        <w:tc>
          <w:tcPr>
            <w:tcW w:w="43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5C58E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C3</w:t>
            </w:r>
          </w:p>
        </w:tc>
        <w:tc>
          <w:tcPr>
            <w:tcW w:w="43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32C81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C4</w:t>
            </w:r>
          </w:p>
        </w:tc>
        <w:tc>
          <w:tcPr>
            <w:tcW w:w="43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55F8B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C5</w:t>
            </w:r>
          </w:p>
        </w:tc>
        <w:tc>
          <w:tcPr>
            <w:tcW w:w="43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91139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C6</w:t>
            </w:r>
          </w:p>
        </w:tc>
        <w:tc>
          <w:tcPr>
            <w:tcW w:w="43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09C42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C7</w:t>
            </w:r>
          </w:p>
        </w:tc>
        <w:tc>
          <w:tcPr>
            <w:tcW w:w="43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B8341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C8</w:t>
            </w:r>
          </w:p>
        </w:tc>
        <w:tc>
          <w:tcPr>
            <w:tcW w:w="43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EF097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C9</w:t>
            </w:r>
          </w:p>
        </w:tc>
        <w:tc>
          <w:tcPr>
            <w:tcW w:w="43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09A3E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C10</w:t>
            </w:r>
          </w:p>
        </w:tc>
        <w:tc>
          <w:tcPr>
            <w:tcW w:w="43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FA7D4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C11</w:t>
            </w:r>
          </w:p>
        </w:tc>
        <w:tc>
          <w:tcPr>
            <w:tcW w:w="43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73C92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C12</w:t>
            </w:r>
          </w:p>
        </w:tc>
        <w:tc>
          <w:tcPr>
            <w:tcW w:w="43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C6B3A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C13</w:t>
            </w:r>
          </w:p>
        </w:tc>
        <w:tc>
          <w:tcPr>
            <w:tcW w:w="43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D279D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C14</w:t>
            </w:r>
          </w:p>
        </w:tc>
        <w:tc>
          <w:tcPr>
            <w:tcW w:w="43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ACB06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D1</w:t>
            </w:r>
          </w:p>
        </w:tc>
        <w:tc>
          <w:tcPr>
            <w:tcW w:w="43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DCCBD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D2</w:t>
            </w:r>
          </w:p>
        </w:tc>
        <w:tc>
          <w:tcPr>
            <w:tcW w:w="43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A30FE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D3</w:t>
            </w:r>
          </w:p>
        </w:tc>
        <w:tc>
          <w:tcPr>
            <w:tcW w:w="43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71DC2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D4</w:t>
            </w:r>
          </w:p>
        </w:tc>
        <w:tc>
          <w:tcPr>
            <w:tcW w:w="43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8B75A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D5</w:t>
            </w:r>
          </w:p>
        </w:tc>
        <w:tc>
          <w:tcPr>
            <w:tcW w:w="43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274A3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D6</w:t>
            </w:r>
          </w:p>
        </w:tc>
        <w:tc>
          <w:tcPr>
            <w:tcW w:w="43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338F1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E1</w:t>
            </w:r>
          </w:p>
        </w:tc>
        <w:tc>
          <w:tcPr>
            <w:tcW w:w="43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C983E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E2</w:t>
            </w:r>
          </w:p>
        </w:tc>
        <w:tc>
          <w:tcPr>
            <w:tcW w:w="43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98A41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E3</w:t>
            </w:r>
          </w:p>
        </w:tc>
        <w:tc>
          <w:tcPr>
            <w:tcW w:w="43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0104C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F1</w:t>
            </w:r>
          </w:p>
        </w:tc>
        <w:tc>
          <w:tcPr>
            <w:tcW w:w="43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B9894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F2</w:t>
            </w:r>
          </w:p>
        </w:tc>
        <w:tc>
          <w:tcPr>
            <w:tcW w:w="43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EC417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F3</w:t>
            </w:r>
          </w:p>
        </w:tc>
        <w:tc>
          <w:tcPr>
            <w:tcW w:w="43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60FF5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F4</w:t>
            </w:r>
          </w:p>
        </w:tc>
        <w:tc>
          <w:tcPr>
            <w:tcW w:w="43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E900E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F5</w:t>
            </w:r>
          </w:p>
        </w:tc>
        <w:tc>
          <w:tcPr>
            <w:tcW w:w="43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068DC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F6</w:t>
            </w:r>
          </w:p>
        </w:tc>
      </w:tr>
      <w:tr w14:paraId="6BA2B4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9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8A60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A1</w:t>
            </w:r>
          </w:p>
        </w:tc>
        <w:tc>
          <w:tcPr>
            <w:tcW w:w="43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1271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64DE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329</w:t>
            </w:r>
          </w:p>
        </w:tc>
        <w:tc>
          <w:tcPr>
            <w:tcW w:w="43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EF15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278</w:t>
            </w:r>
          </w:p>
        </w:tc>
        <w:tc>
          <w:tcPr>
            <w:tcW w:w="43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D3FD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81</w:t>
            </w:r>
          </w:p>
        </w:tc>
        <w:tc>
          <w:tcPr>
            <w:tcW w:w="43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A922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108</w:t>
            </w:r>
          </w:p>
        </w:tc>
        <w:tc>
          <w:tcPr>
            <w:tcW w:w="43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25F0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6D99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ED38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F1F0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FFAE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E9A9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31</w:t>
            </w:r>
          </w:p>
        </w:tc>
        <w:tc>
          <w:tcPr>
            <w:tcW w:w="43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45EE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C5E5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05</w:t>
            </w:r>
          </w:p>
        </w:tc>
        <w:tc>
          <w:tcPr>
            <w:tcW w:w="43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6609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1048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928C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6734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01</w:t>
            </w:r>
          </w:p>
        </w:tc>
        <w:tc>
          <w:tcPr>
            <w:tcW w:w="43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7A47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17</w:t>
            </w:r>
          </w:p>
        </w:tc>
        <w:tc>
          <w:tcPr>
            <w:tcW w:w="43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3CEC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61D2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21</w:t>
            </w:r>
          </w:p>
        </w:tc>
        <w:tc>
          <w:tcPr>
            <w:tcW w:w="43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77BA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44</w:t>
            </w:r>
          </w:p>
        </w:tc>
        <w:tc>
          <w:tcPr>
            <w:tcW w:w="43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26FC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41</w:t>
            </w:r>
          </w:p>
        </w:tc>
        <w:tc>
          <w:tcPr>
            <w:tcW w:w="43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DCF5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EB82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28</w:t>
            </w:r>
          </w:p>
        </w:tc>
        <w:tc>
          <w:tcPr>
            <w:tcW w:w="43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C68C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18</w:t>
            </w:r>
          </w:p>
        </w:tc>
        <w:tc>
          <w:tcPr>
            <w:tcW w:w="43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80AE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AA3A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52A3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E33F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14</w:t>
            </w:r>
          </w:p>
        </w:tc>
        <w:tc>
          <w:tcPr>
            <w:tcW w:w="43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BCC7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7D08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0893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5B52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1E56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13</w:t>
            </w:r>
          </w:p>
        </w:tc>
        <w:tc>
          <w:tcPr>
            <w:tcW w:w="43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1CB3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6F89B6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0DBA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A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51F7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32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9D69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260B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27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E59E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40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8372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0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17A9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827E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9456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C11F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6638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0049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56B9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7A23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8F9A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0608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C59B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A2FF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62DC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8A7E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A389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0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D032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0F58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3B28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C5B3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89C7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053A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EC85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25FC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AA53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0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FE51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3DDC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E1E3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AA88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69CA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972B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4B8D84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EF5D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A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7DC1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27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C99D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27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2612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501D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28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23CA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1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478E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C492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A516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BE22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4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3B7C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E5CC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1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A3B8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05B9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2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DB93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2489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96F4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0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30F5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7F47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1EFC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FD97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2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F705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AF2B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2886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1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8E24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1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E95D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1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8863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1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D340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1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4BA1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2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32E2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7244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4A7B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1996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4CCD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2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17C8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AC7B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672D6F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85BC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A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C09F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8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BCEA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40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BC6C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28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5647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F9C4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2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6C2F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F4A0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0F44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1DEA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60EB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FEAF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837D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5362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3444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DB9F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B39B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4608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D9BC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F3ED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3287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CF03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4112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A12B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4181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550E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C7C1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0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9B98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2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A8F1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85C5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0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47EB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349C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8862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B77D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AB87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E9AE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15</w:t>
            </w:r>
          </w:p>
        </w:tc>
      </w:tr>
      <w:tr w14:paraId="30B910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23F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B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DE83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10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7B8B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0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6248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1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634A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2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2D07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5501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72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BC9F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7A48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3A7A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989D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F7F6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111F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C3E9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3539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C7C6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CB34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85B8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1BC8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3840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9D19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4610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1725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CE2D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062E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CB4C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9E19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399C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0D2B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70B1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B1B8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4F41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1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4131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FB8B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5F7D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B0AD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249F6A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3CA6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B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DCF5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8B66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4A4C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EEAD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3E7E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72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E767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20C9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DC7E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1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61DB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C7A2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DEC1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F718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6130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7D01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1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5ACE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2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A93F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1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A5AA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FF54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782D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1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7C62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0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D38A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00EB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AD86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1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2842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4D82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1F98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4F12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0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0CA6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CB70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45F7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A55D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0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BA3C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9323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D96D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2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1E3F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12</w:t>
            </w:r>
          </w:p>
        </w:tc>
      </w:tr>
      <w:tr w14:paraId="576EB1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89CA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C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8EA0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2886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7699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64DB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178B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C954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2D64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EDC6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6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61B0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0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18E6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3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A3E9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8020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19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69D6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F503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10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1C99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1727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EFED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55CA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FAD3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1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F526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6A79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EF1C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81F3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FB1E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1BE6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7C83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5D34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13C0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8A4F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C69E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4FDA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5887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1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BC43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B4B8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059D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236710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F86C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C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F974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203A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BD40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90DE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3AAA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4AD1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1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7901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6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DCC2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CAB5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16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133A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64C4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2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85CE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F4D0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4FF0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2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D140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4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1A6F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0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560D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C3AE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7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4777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A226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8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4803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706F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7B8E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5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67FE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6743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C90C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1E43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2705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5DF4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12F5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4634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5F08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90E0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8227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B80B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26</w:t>
            </w:r>
          </w:p>
        </w:tc>
      </w:tr>
      <w:tr w14:paraId="096C7C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96A6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C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9DBD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F8B9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95A1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4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7DCD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AF87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42B7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1FF1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0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9E35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16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A867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FD8D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8581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10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F119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405A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6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6885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AA9E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1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A1C1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C849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10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BE06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163D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5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B6C6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8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77F5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4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AA2F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1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DFAE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ABFE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2110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538D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A0BC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3182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0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8E97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9884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B186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054A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4EE2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1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490B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07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A34D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19</w:t>
            </w:r>
          </w:p>
        </w:tc>
      </w:tr>
      <w:tr w14:paraId="4972FE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935C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C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53D4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A08F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4833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2F2B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7E87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1D04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B8E1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3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8C4C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AA01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B247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4511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8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D386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2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A878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0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E0BE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7A3C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83F5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7B2E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49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4BAC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2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CD66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3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EFAE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49EC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8FDE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FF72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BD90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A1AB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A6BE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31C8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B4C0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C314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B0CB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54E8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0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C730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BB58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4B5B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4A41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057630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7D0C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C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C546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3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D142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24E2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1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28B4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FCEC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E42D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4A57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3474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2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645F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10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72C8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8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3118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1712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D762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0D74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32C5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FB52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1BFC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8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7533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7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A605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8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2DF5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1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423E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F647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5DE2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C1D5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CF2E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A856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DCAF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6F00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F2D3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E3B0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706E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9762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8990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8494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3207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7BA7DC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8E8F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C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F7E1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D374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2F0A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6285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DFCD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66D7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D4BA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19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C189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79E0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32D3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2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734D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12A1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C47F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18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9869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32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0338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1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48EB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2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6BE0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11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2B9A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E574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CD36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63EC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65BB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EA78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D173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BA33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2A23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F06D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E88E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12C0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599B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1519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59E9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8053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1F17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B73A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6B2751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7F22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C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DC4D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0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C83D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CF20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2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B724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0E5C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64D1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07EE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1642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A59D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6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7D7C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0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A1E6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3053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18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634E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CEF3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13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7C53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19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FEEF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0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A0EC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1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7B6A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3BD5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12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68E4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9C3C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48FB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E2FE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63C9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F336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1161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FA46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E039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5381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FEE7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5402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21AE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00C8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EC7F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5BAB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05</w:t>
            </w:r>
          </w:p>
        </w:tc>
      </w:tr>
      <w:tr w14:paraId="00B2BA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DD69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C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58ED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0A7F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1220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1D7B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5382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744B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1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EF8D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10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FE46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2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6348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D94B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AC76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2DF6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32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F30B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13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9250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D576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10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C3B2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29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A5DB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4F1D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FD29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87AB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FD0A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DFDF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2D56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1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7F49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F1DB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609E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F855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22A2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81A7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DBC0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FD55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FC6A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87FD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CB44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3585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02</w:t>
            </w:r>
          </w:p>
        </w:tc>
      </w:tr>
      <w:tr w14:paraId="412ED8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3331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C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BA0A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5CC5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C1A3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FCCA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738A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0520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2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F1ED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53C5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4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9765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1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5A15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5367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DE24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1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107F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19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DB13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10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5252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4478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42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9EAB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1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A2EF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CDC8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7C5A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2175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E94F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31CE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5A1F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664E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8EEC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9E63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8C0A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464F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36AE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508A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E9DA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B89B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0AD1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0325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3323C2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6DA5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C1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1E0F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03BE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8DBB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0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83DE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7BEC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08FD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1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F94A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A25A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0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F1CC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EBDD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2DAE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EBEA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2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2FCC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0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116D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29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5F05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42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0EAE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B7E1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2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DCED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36B3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5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B998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3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9995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8A96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232D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0C78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C96D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26F2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E1C8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832F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8612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3116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6127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144D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18B2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5A78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08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DADE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6CF87B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F00E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C1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9317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0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272E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94CB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7A87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AE6C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7A23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0F57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D920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6CED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10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58DA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49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CFE6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8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1A5D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11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6401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1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620B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643C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1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227F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2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C709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4A70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7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79CD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6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5C55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7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BFA8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0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2295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0128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1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E2E6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2199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E518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940B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0526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0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E1E9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1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42E8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E5AF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0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6CAE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4173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1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C863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87D6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3C46B7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F274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C1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FBB0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1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79D0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DF76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AAB7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E1A1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9969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8E72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A9E2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7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AF14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7A05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2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BF4A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7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4256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23C1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7035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EF57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BFF7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D014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7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D02B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CD9F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26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9C77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10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5856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2A55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89BC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0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FCCC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0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4D65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0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4598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0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B3DA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B885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F9B7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0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8659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AF40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2279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0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9A28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3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8FF5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B59D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05</w:t>
            </w:r>
          </w:p>
        </w:tc>
      </w:tr>
      <w:tr w14:paraId="4D3588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54EF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C1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F522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6E49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7881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4094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9AA6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50FA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1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1E8D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1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B445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2901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5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6357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3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FB7D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8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D0A9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0A1E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12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133D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88ED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EB76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5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DE31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6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AC70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26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671F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ED5E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11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1FD2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7457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BCDA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3D0D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B520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4E7A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1D01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F53F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0585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2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8FB7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0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B624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A33E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3255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B8BC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5EC2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309FD5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56B0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C1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FB77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2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048F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0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3415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2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D742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7714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9582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0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77CD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70A7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8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9F98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8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8EB7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2934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1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F3C5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FD78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F416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9F9E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4D4A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3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886C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7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3C54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10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54F7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11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096C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FFDA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3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4B5F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A705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CE6B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CC4B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503E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0F9F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1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318E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9D13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5E0C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F9C2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2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AC3C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5DD9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E874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45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1953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490B7E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AE6F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D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E85E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4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7BD5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D1F4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5C8A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D893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8454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B2B0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350A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F211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4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C4AA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CDF2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2BEA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EA46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A42D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4777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3A36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8DCE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0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C109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F697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5B73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3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8B81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F382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43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0C4A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18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8678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11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B899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13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DC84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8A48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1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0C06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71AA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56AB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FC10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1F67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CEEA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3A05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887B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65C35C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2F18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D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217D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4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CD5D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D1E5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01B5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85D6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A203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B3AE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EB26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CD74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1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6847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EBB3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5F12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AE4D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622A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ABCF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531A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AD3E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29D9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3B71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21EE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1224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43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5DBC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3359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15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1999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1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4F46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5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742A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43FA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6069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6629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6B35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3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728E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A51D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0002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C6AC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5640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41DEB6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5EA9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D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F934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2226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A33A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1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95CF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B4A9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5557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1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A93F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4257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5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6C26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38BA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1C33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72F5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C9D4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4E7A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1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0571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2DAF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3F06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1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F8F8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0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1095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62FF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83A7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18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20A7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15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32FF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248D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36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91B9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5C87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8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A043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11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20DA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AF8E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390E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402B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87A9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E2E3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8608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4EFC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0E4653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57C4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D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B9A9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2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2EDE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8B91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1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9602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F188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44EA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774D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17CB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E702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EFFA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888A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8402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4649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B009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D221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5904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648A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2A75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0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B303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2B06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43D9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11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979D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1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0A2F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36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CFB6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9C39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2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68F3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3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C0ED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DADD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A0D1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BC2D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C78B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1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6E67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A927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9191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1732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5B07B1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4A7B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D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2CE0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1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6C8A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5593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1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6D50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BCBD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53C4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E6C3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188E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2A77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B122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42C6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0264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8F06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163E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8D53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D671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20AB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4DDE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0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4E86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2587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42C0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13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940D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5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D724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89EA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2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7C23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9EDD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26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2E7A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6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CFE7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6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CB14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4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09E2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182D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6E4D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D0A5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2668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C2C1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59BBF9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96ED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D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5770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4FE2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5745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1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E383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0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C167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67CD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D2B4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EBFE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8BD5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A224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ED99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9C7A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5FB5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503F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257B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4A45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5C25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AE5F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0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E555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F4AA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366A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6FD6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8279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8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EFAB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3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F923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26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D2FF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7166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30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7A4C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22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E5A9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12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466E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4440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AF52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AA4F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2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3EB1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232E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282F05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6FE8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E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3C23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EBBB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0C2A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1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6917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2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3220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C96A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0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AEAF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02C3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5E8F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079A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DEFE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5C53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4876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232B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4FE1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7ACA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04B7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4347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D2EE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BE15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1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B022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1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613B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A3D5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11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5512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60D7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6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0B55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30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283C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B4E2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43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2053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15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9AE3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0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F3DD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E8F6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3372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1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88E7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89DF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066A8C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82E7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E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37EA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1D33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57C0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2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6D65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8B7B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0C7F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9DAF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7ABA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6087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0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5748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32AC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46D4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8432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A2DA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55B0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D113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DFA4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0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19DF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A27F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0BA9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DDD4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9178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5C16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84C9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9FC7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6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5C14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22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E6DC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43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AC97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D24F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16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EFE2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D2E7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B7B3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63E3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1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C525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6163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73D1EA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54B7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E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8F2B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1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0AAD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0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B90A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11A7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0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4C8E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5BD6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FB21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7743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3A19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2AE8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F078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E904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7966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3F2C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ADF7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4ED0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BBC1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1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3373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0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4035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2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72AF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FF0A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D7DC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4A55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98A5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77D4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4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CEFC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12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504B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15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157B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16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33EE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6A2F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5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A3B6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BB90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1899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2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D628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0FAB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621746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AF16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F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CC93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E763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9B3D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2B91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7D68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1ED9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A28B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CEB6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CD70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5835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3C4B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7EDA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ED66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C543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200E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F98C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3828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3D8F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DF80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0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7472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51DE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FC55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3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6E53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66A7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C698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FDC0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A73A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0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2E2E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5C59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5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E5B0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A1FE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26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FC5A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34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C046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6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930E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8E97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93</w:t>
            </w:r>
          </w:p>
        </w:tc>
      </w:tr>
      <w:tr w14:paraId="03C503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16B4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F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E7B3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AEAC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276C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619F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55A8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1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6DD2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0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CB09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2CEB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1611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C7CA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0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DD26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C6F1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865A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CE1A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F53F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C340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FF2D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0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997E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03EA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F76C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2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BADC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7CF9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AEBE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0B3F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1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7A8A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65A2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7340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72CE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4A69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DBBE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26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E005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A1EA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38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716F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1411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186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11FC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43C720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0FF1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F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62BA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D653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30EC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AC53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2679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E115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0EA4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1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97DB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6DA8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A97A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6D7C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E85B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0E95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D186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0E8F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E7F9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A99E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CEAE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0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81FA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25DD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2137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4DC5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6C31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58F3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BA7B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B8DD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FD68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F168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84B0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0A1E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34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39EF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38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795C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663E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6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D527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E977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16</w:t>
            </w:r>
          </w:p>
        </w:tc>
      </w:tr>
      <w:tr w14:paraId="2B06E7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78FC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F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356E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B1C8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F993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2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697A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BE95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278A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9490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F5FA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A350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1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6F74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ACDC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6EA8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3DAD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36A6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9DB8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C3D9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A8BE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1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E6E0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3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5E3F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5C3C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3D6F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7317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2A0F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BAE2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DF79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6B76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2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5A9B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1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6A5B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1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619B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2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360E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6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09B1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EDA2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6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5CC2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6113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449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A81D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316</w:t>
            </w:r>
          </w:p>
        </w:tc>
      </w:tr>
      <w:tr w14:paraId="43E01C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8F9D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F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C1F7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1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0CBF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AF0F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2BF3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9471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5A6F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FAEC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3F01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6425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0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B6FD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AF40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67A3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945C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9929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D48D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36C4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0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C482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DB2F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F796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247C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4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01B7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8144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5C2A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F947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F47F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97AC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F4AA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5CDA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7B63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63EB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20F9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18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793B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860F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44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2DE9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0672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371</w:t>
            </w:r>
          </w:p>
        </w:tc>
      </w:tr>
      <w:tr w14:paraId="3476D9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9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588C9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F6</w:t>
            </w:r>
          </w:p>
        </w:tc>
        <w:tc>
          <w:tcPr>
            <w:tcW w:w="43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6A23C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930F7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6659B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EA5A8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15</w:t>
            </w:r>
          </w:p>
        </w:tc>
        <w:tc>
          <w:tcPr>
            <w:tcW w:w="43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4491E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0DF2E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12</w:t>
            </w:r>
          </w:p>
        </w:tc>
        <w:tc>
          <w:tcPr>
            <w:tcW w:w="43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E3D56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E6467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26</w:t>
            </w:r>
          </w:p>
        </w:tc>
        <w:tc>
          <w:tcPr>
            <w:tcW w:w="43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848E0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19</w:t>
            </w:r>
          </w:p>
        </w:tc>
        <w:tc>
          <w:tcPr>
            <w:tcW w:w="43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15CDA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7F1CB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75E67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9E3CD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05</w:t>
            </w:r>
          </w:p>
        </w:tc>
        <w:tc>
          <w:tcPr>
            <w:tcW w:w="43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66A6D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02</w:t>
            </w:r>
          </w:p>
        </w:tc>
        <w:tc>
          <w:tcPr>
            <w:tcW w:w="43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F68C4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F13C1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8093C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232CF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-0.005</w:t>
            </w:r>
          </w:p>
        </w:tc>
        <w:tc>
          <w:tcPr>
            <w:tcW w:w="43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3EB1A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FACE1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F9813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F95E8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7F19E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FA0DB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27841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8D49F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B9D8A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BA273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DBA6C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DEC68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093</w:t>
            </w:r>
          </w:p>
        </w:tc>
        <w:tc>
          <w:tcPr>
            <w:tcW w:w="43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BA045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3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32F3A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16</w:t>
            </w:r>
          </w:p>
        </w:tc>
        <w:tc>
          <w:tcPr>
            <w:tcW w:w="43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0A87C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316</w:t>
            </w:r>
          </w:p>
        </w:tc>
        <w:tc>
          <w:tcPr>
            <w:tcW w:w="43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C0F70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.371</w:t>
            </w:r>
          </w:p>
        </w:tc>
        <w:tc>
          <w:tcPr>
            <w:tcW w:w="43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BC96D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8"/>
                <w:szCs w:val="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8"/>
                <w:szCs w:val="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</w:tbl>
    <w:p w14:paraId="0A868C23"/>
    <w:p w14:paraId="32A90938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Note: </w:t>
      </w:r>
      <w:r>
        <w:rPr>
          <w:rFonts w:hint="default" w:ascii="Times New Roman" w:hAnsi="Times New Roman" w:cs="Times New Roman"/>
          <w:sz w:val="24"/>
          <w:szCs w:val="24"/>
        </w:rPr>
        <w:t>C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: correlation stability</w:t>
      </w:r>
      <w:r>
        <w:rPr>
          <w:rFonts w:hint="default" w:ascii="Times New Roman" w:hAnsi="Times New Roman" w:cs="Times New Roman"/>
          <w:sz w:val="24"/>
          <w:szCs w:val="24"/>
        </w:rPr>
        <w:t>, CS = correlation stability coefficient (range: 0–1). CS &gt; .50 indicates strong stability; CS &gt; .25 indicates acceptable stability. All coefficients were obtained via case-dropping bootstrap using the bootnet package.</w:t>
      </w:r>
    </w:p>
    <w:sectPr>
      <w:pgSz w:w="16838" w:h="11906" w:orient="landscape"/>
      <w:pgMar w:top="567" w:right="567" w:bottom="567" w:left="56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73A1C51"/>
    <w:rsid w:val="3B0411D9"/>
    <w:rsid w:val="573A1C51"/>
    <w:rsid w:val="6C072AB5"/>
    <w:rsid w:val="709C3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  <w:style w:type="character" w:styleId="5">
    <w:name w:val="Emphasis"/>
    <w:basedOn w:val="4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5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6T12:10:00Z</dcterms:created>
  <dc:creator>Jojo周</dc:creator>
  <cp:lastModifiedBy>Jojo周</cp:lastModifiedBy>
  <dcterms:modified xsi:type="dcterms:W3CDTF">2026-04-26T12:30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14D4E2C0878048E0A43CF69BE5CC90DB_13</vt:lpwstr>
  </property>
  <property fmtid="{D5CDD505-2E9C-101B-9397-08002B2CF9AE}" pid="4" name="KSOTemplateDocerSaveRecord">
    <vt:lpwstr>eyJoZGlkIjoiMzEwNTM5NzYwMDRjMzkwZTVkZjY2ODkwMGIxNGU0OTUiLCJ1c2VySWQiOiIzMTU2MDIyNDAifQ==</vt:lpwstr>
  </property>
</Properties>
</file>